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uman Chit1</w:t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W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b/>
          <w:color w:val="000000"/>
          <w:kern w:val="0"/>
          <w:sz w:val="24"/>
          <w:szCs w:val="24"/>
        </w:rPr>
        <w:t>908,917.4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eastAsia="ＭＳ ゴシック;MS Gothic" w:cs="Courier New"/>
          <w:caps/>
          <w:color w:val="000000"/>
          <w:kern w:val="0"/>
          <w:sz w:val="24"/>
          <w:szCs w:val="24"/>
        </w:rPr>
      </w:pPr>
      <w:r>
        <w:rPr>
          <w:rFonts w:eastAsia="ＭＳ ゴシック;MS Gothic" w:cs="Courier New" w:ascii="Courier New" w:hAnsi="Courier New"/>
          <w:color w:val="000000"/>
          <w:kern w:val="0"/>
          <w:sz w:val="24"/>
          <w:szCs w:val="24"/>
        </w:rPr>
        <w:t>CATGGAATTCGGACCTGGAAAGCTGGTTTGTATGGGCTGCAGCCTGCCGCTGAGCTGCATCATGGTGCGGTCTGTGGCCTGGGCAGGTTTCATGGTCCTGCTGATGATCCCATGGGGCTCTGCTGCAAAACTGGTCTGCTACTTCACCAACTGGGCCCAGTACAGACAGGGGGAGGCTCGCTTCCTGCCCAAGGACTTGGACCCCAGCCTTTGCACCCACCTCATCTACGCCTTCGCTGGCATGACCAACCACCAGCTGAGCACCACTGAGTGGAATGACGAGACTCTCTACCAGGAGTTCAATGGCCTGAAGAAGATGAATCCCAAGCTGAAGACCCTGTTAGCCATCGGAGGCTGGAATTTCGGCACTCAGAAGTTCACAGATATGGTAGCCACGGCCAACAACCGTCAGACCTTTGTCAACTCGGCCATCAGGTTTCTGCGCAAATACAGCTTTGACGGCCTTGACCTTGACTGGGAGTACCCAGGAAGCCAGGGGAGCCCTGCCGTAGACAAGGAGCGCTTCACAACCCTGGTACAGGACTTGGCCAATGCCTTCCAGCAGGAAGCCCAGACCTCAGGGAAGGAACGCCTTCTTCTGAGTGCAGCGGTTCCAGCTGGGCAGACCTATGTGGATGCTGGATACGAGGTGGACAAAATCGCCCAGAACCTGGATTTTGTCAACCTTATGGCCTACGACTTCCATGGCTCTTGGGAGAAGGTCACGGGACATAACAGCCCCCTCTACAAGAGGCAAGAAGAGAGTGGTGCAGCAGCCAGCCTCAACGTGGATGCTGCTGTGCAACAGTGGCTGCAGAAGGGGACCCCTGCCAGCAAGCTGATCCTTGGCATGCCTACCTACGGACGCTCCTTCACACTGGCCTCCTCATCAGACACCAGAGTGGGGGCCCCAGCCACAGGGTCTGGCACTCCAGGCCCCTTCACCAAGGAAGGAGGGATGCTGGCCTACTATGAAGTCTGCTCCTGGAAGGGGGCCACCAAACAGAGAATCCAGGATCAGAAGGTGCCCTACATCTTCCGGGACAACCAGTGGGTGGGCTTTGATGATGTGGAGAGCTTCAAAACCAAGGTCAGCTATCTGAAGCAGAAGGGACTGGGCGGGGCCATGGTCTGGGCACTGGACTTAGATGACTTTGCCGGCTTCTCCTGCAACCAGGGCCGATACCCCCTCATCCAGACGCTACGGCAGGAACTGAGTCTTCCATACTTGCCTTCAGGCACCCCAGAGCTTGAAGTTCCAAAACCAGGTCAGCCCTCTGAACCTGAGCATGGCCCCAGCCCTGGACAAGACACGTTCTGCCAGGGCAAAGCTGATGGGCTCTATCCCAATCCTCGGGAACGGTCCAGCTTCTACAGCTGTGCAGCGGGGCGGCTGTTCCAGCAAAGCTGCCCGACAGGCCTGGTGTTCAGCAACTCCTGCAAATGCTGCACCTGGAAT</w:t>
      </w:r>
      <w:r>
        <w:rPr>
          <w:rFonts w:eastAsia="ＭＳ ゴシック;MS Gothic" w:cs="Courier New" w:ascii="Courier New" w:hAnsi="Courier New"/>
          <w:caps/>
          <w:color w:val="000000"/>
          <w:kern w:val="0"/>
          <w:sz w:val="24"/>
          <w:szCs w:val="24"/>
        </w:rPr>
        <w:t>gctcgaggtca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eastAsia="ＭＳ ゴシック;MS Gothic" w:cs="Courier New"/>
          <w:b/>
          <w:b/>
          <w:caps/>
          <w:color w:val="000000"/>
          <w:kern w:val="0"/>
          <w:sz w:val="24"/>
          <w:szCs w:val="24"/>
        </w:rPr>
      </w:pPr>
      <w:r>
        <w:rPr>
          <w:rFonts w:eastAsia="ＭＳ ゴシック;MS Gothic" w:cs="Courier New" w:ascii="Courier New" w:hAnsi="Courier New"/>
          <w:b/>
          <w:caps/>
          <w:color w:val="000000"/>
          <w:kern w:val="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uman AMCase</w:t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W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b/>
          <w:color w:val="000000"/>
          <w:kern w:val="0"/>
          <w:sz w:val="24"/>
          <w:szCs w:val="24"/>
        </w:rPr>
        <w:t>899,602.4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eastAsia="ＭＳ ゴシック;MS Gothic" w:cs="Courier New" w:ascii="Courier New" w:hAnsi="Courier New"/>
          <w:color w:val="000000"/>
          <w:sz w:val="24"/>
          <w:szCs w:val="24"/>
        </w:rPr>
        <w:t>GCTACGGAATTCAACCATGACAAAGCTTATTCTCCTCACAGGTCTTGTCCTTATACTGAATTTGCAGCTCGGCTCTGCCTACCAGCTGACATGCTACTTCACCAACTGGGCCCAGTACCGGCCAGGCCTGGGGCGCTTCATGCCTGACAACATCGACCCCTGCCTCTGTACCCACCTGATCTACGCCTTTGCTGGGAGGCAGAACAACGAGATCACCACCATCGAATGGAATGATGTGACTCTCTACCAAGCTTTCAATGGCCTGAAAAATAAGAACAGCCAGCTGAAAACTCTCCTGGCCATTGGAGGCTGGAACTTCGGGACTGCCCCTTTCACTGCCATGGTTTCTACTCCTGAGAACCGCCAGACTTTCATCACCTCAGTCATCAAATTCCTGCGCCAGTATGAGTTTGACGGGCTGGACTTTGACTGGGAGTACCCTGGCTCTCGTGGGAGCCCTCCTCAGGACAAGCATCTCTTCACTGTCCTGGTGCAGGAAATGCGTGAAGCTTTTGAGCAGGAGGCCAAGCAGATCAACAAGCCCAGGCTGATGGTCACTGCTGCAGTAGCTGCTGGCATCTCCAATATCCAGTCTGGCTATGAGATCCCCCAACTGTCACAGTACCTGGACTACATCCATGTCATGACCTACGACCTCCATGGCTCCTGGGAGGGCTACACTGGAGAGAACAGCCCCCTCTACAAATACCCGACTGACACCGGCAGCAACGCCTACCTCAATGTGGATTATGTCATGAACTACTGGAAGGACAATGGAGCACCAGCTGAGAAGCTCATCGTTGGATTCCCTACCTATGGACACAACTTCATCCTGAGCAACCCCTCCAACACTGGAATTGGTGCCCCCACCTCTGGTGCTGGTCCTGCTGGGCCCTATGCCAAGGAGTCTGGGATCTGGGCTTACTACGAGATCTGTACCTTCCTGAAAAATGGAGCCACTCAGGGATGGGATGCCCCTCAGGAAGTGCCTTATGCCTATCAGGGCAATGTGTGGGTTGGCTATGACAACATCAAGAGCTTCGATATTAAGGCTCAATGGCTTAAGCACAACAAATTTGGAGGCGCCATGGTCTGGGCCATTGATCTGGATGACTTCACTGGCACTTTCTGCAACCAGGGCAAGTTTCCCCTAATCTCCACCCTGAAGAAGGCCCTCGGCCTGCAGAGTGCAAGTTGCACGGCTCCAGCTCAGCCCATTGAGCCAATAACTGCTGCTCCCAGTGGCAGCGGGAACGGGAGCGGGAGTAGCAGCTCTGGAGGCAGCTCGGGAGGCAGTGGATTCTGTGCTGTCAGAGCCAACGGCCTCTACCCCGTGGCAAATAACAGAAATGCCTTCTGGCACTGCGTGAATGGAGTCACGTACCAGCAGAACTGCCAGGCCGGGCTTGTCTTCGACACCAGCTGTGATTGCTGCAACTGGGCAGCTCGAGGTCA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uman GAPDH</w:t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W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  <w:t>624,009.0</w:t>
      </w:r>
    </w:p>
    <w:p>
      <w:pPr>
        <w:pStyle w:val="HTML1"/>
        <w:rPr>
          <w:rFonts w:ascii="Courier New" w:hAnsi="Courier New" w:cs="Courier New"/>
          <w:color w:val="000000"/>
        </w:rPr>
      </w:pPr>
      <w:r>
        <w:rPr>
          <w:rStyle w:val="Ffline"/>
          <w:rFonts w:cs="Courier New" w:ascii="Courier New" w:hAnsi="Courier New"/>
          <w:color w:val="000000"/>
        </w:rPr>
        <w:t>CCATGGGGAAGGTGAAGGTCGGAGTCAACGGATTTGGTCGTATTGGGCGCCTGGTCACCAGGGCTGCTTTTAACTCTGGTAAAGTGGATATTGTTGCCATCAATGACCCCTTCATTGACCTCAACTACATGGTTTACATGTTCCAATATGATTCCACCCATGGCAAATTCCATGGCACCGTCAAGGCTGAGAACGGGAAGCTTGTCATCAATGGAAATCCCATCACCATCTTCCAGGAGCGAGATCCCTCCAAAATCAAGTGGGGCGATGCTGGCGCTGAGTACGTCGTGGAGTCCACTGGCGTCTTCACCACCATGGAGAAGGCTGGGGCTCATTTGCAGGGGGGAGCCAAAAGGGTCATCATCTCTGCCCCCTCTGCTGATGCCCCCATGTTCGTCATGGGTGTGAACCATGAGAAGTATGACAACAGCCTCAAGATCATCAGCAATGCCTCCTGCACCACCAACTGCTTAGCACCCCTGGCCAAGGTCATCCATGACAACTTTGGTATCGTGGAAGGACTCATG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GGCATTGCCCTCAACGACCACTTTGTCAAGCTCATTTCCTGGTATGACAACGAATTTGGCTACAGCAACAGGGTGGTGGACCTCATGGCCCACATGGCCTCCAAGGAGTA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uman β-actin</w:t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W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b/>
          <w:color w:val="000000"/>
          <w:kern w:val="0"/>
          <w:sz w:val="24"/>
          <w:szCs w:val="24"/>
        </w:rPr>
        <w:t>701,314.0</w:t>
      </w:r>
    </w:p>
    <w:p>
      <w:pPr>
        <w:pStyle w:val="Normal"/>
        <w:widowControl/>
        <w:tabs>
          <w:tab w:val="clear" w:pos="315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ind w:hanging="0"/>
        <w:jc w:val="left"/>
        <w:rPr/>
      </w:pPr>
      <w:r>
        <w:rPr>
          <w:rFonts w:eastAsia="ＭＳ ゴシック;MS Gothic" w:cs="Courier New" w:ascii="Courier New" w:hAnsi="Courier New"/>
          <w:color w:val="000000"/>
          <w:kern w:val="0"/>
          <w:sz w:val="24"/>
          <w:szCs w:val="24"/>
        </w:rPr>
        <w:t>CACCATGGATGATGATATCGCCGCGCTCGTCGTCGACAACGGCTCCGGCATGTGCAAGGCCGGCTTCGCGGGCGACGATGCCCCCCGGGCCGTCTTCCCCTCCATCGTGGGGCGCCCCAGGCACCAGGGCGTGATGGTGGGCATGGGTCAGAAGGATTCCTATGTGGGCGACGAGGCCCAGAGCAAGAGAGGCATCCTCACCCTGAAGTACCCCATCGAGCACGGCATCGTCACCAACTGGGACGACATGGAGAAAATCTGGCACCACACCTTCTACAATGAGCTGCGTGTGGCTCCCGAGGAGCACCCCGTGCTGCTGACCGAGGCCCCCCTGAACCCCAAGGCCAACCGCGAGAAGATGACCCAGATCATGTTTGAGACCTTCAACACCCCAGCCATGTACGTTGCTATCCAGGCTGTGCTATCCCTGTACGCCTCTGGCCGTACCACTGGCATCGTGATGGACTCCGGTGACGGGGTCACCCACACTGTGCCCATCTACGAGGGGTATGCCCTCCCCCATGCCATCCTGCGTCTGGACCTGGCTGGCCGGGACCTGACTGACTACCTCATGAAGATCCTCACCGAGCGCGGCTACAGCTTCACCACCACGGCCGAGCGGGAAATCGTGCGTGACATTAAGGAGAAGCTGTGCTACGTCGCCCTGGACTTCGAGCAAGAGATGGCCACGGCTGCTTCCAGCTCCTCCCTGGAGAAGAGCTACGAGCTGCCTGACGGCCAGGTCATCACCATTGGCAATGAGCGGTTCCGCTGCCCTGAGGCACTCTTCCAGCCTTCCTTCCTGGGCATGGAGTCCTGTGGCATCCACGAAACTACCTTCAACTCCATCATGAAGTGTGACGTGGACATCCGCAAAGACCTGTACGCCAACACAGTGCTGTCTGGCGGCACCACCATGTACCCTGGCATTGCCGACAGGATGCAGAAGGAGATCACTGCCCTGGCACCCAGCACAATGAAGATCAAGATCATTGCTCCTCCTGAGCGCAAGTACTCCGTGTGGATCGGCGGCTCCATCCTGGCCTCGCTGTCCACCTTCCAGCAGATGTGGATCAGCAAGCAGGAGTATGACGAGTCCGGCCCCTCCATCGTCCACCGCAAATGCTTCTAGGC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eastAsia="ＭＳ ゴシック;MS Gothic" w:cs="Courier New"/>
          <w:color w:val="000000"/>
          <w:kern w:val="0"/>
          <w:sz w:val="24"/>
          <w:szCs w:val="24"/>
        </w:rPr>
      </w:pPr>
      <w:r>
        <w:rPr>
          <w:rFonts w:eastAsia="ＭＳ ゴシック;MS Gothic" w:cs="Courier New" w:ascii="Courier New" w:hAnsi="Courier New"/>
          <w:color w:val="000000"/>
          <w:kern w:val="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uman Pepsinogen C</w:t>
      </w:r>
    </w:p>
    <w:p>
      <w:pPr>
        <w:pStyle w:val="Normal"/>
        <w:widowControl/>
        <w:tabs>
          <w:tab w:val="clear" w:pos="315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W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b/>
          <w:color w:val="000000"/>
          <w:kern w:val="0"/>
          <w:sz w:val="24"/>
          <w:szCs w:val="24"/>
        </w:rPr>
        <w:t>738,363.0</w:t>
      </w:r>
    </w:p>
    <w:p>
      <w:pPr>
        <w:pStyle w:val="Normal"/>
        <w:widowControl/>
        <w:tabs>
          <w:tab w:val="clear" w:pos="315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ind w:hanging="0"/>
        <w:jc w:val="left"/>
        <w:rPr/>
      </w:pPr>
      <w:r>
        <w:rPr>
          <w:rFonts w:eastAsia="ＭＳ ゴシック;MS Gothic" w:cs="Courier New" w:ascii="Courier New" w:hAnsi="Courier New"/>
          <w:color w:val="000000"/>
          <w:kern w:val="0"/>
          <w:sz w:val="24"/>
          <w:szCs w:val="24"/>
        </w:rPr>
        <w:t>CTCTGTGGCCAGTTGGGGACCAGCATCATGAAGTGGATGGTGGTGGTCTTGGTCTGCCTCCAGCTCTTGGAGGCAGCAGTGGTCAAAGTGCCCCTGAAGAAATTTAAGTCTATCCGTGAGACCATGAAGGAGAAGGGCTTGCTGGGGGAGTTCCTGAGGACCCACAAGTATGATCCTGCTTGGAAGTACCGCTTTGGTGACCTCAGCGTGACCTACGAGCCCATGGCCTACATGGATGCTGCCTACTTTGGTGAGATCAGCATCGGGACTCCACCCCAGAACTTCCTGGTCCTTTTTGACACCGGCTCCTCCAACTTGTGGGTGCCCTCTGTCTACTGCCAGAGCCAGGCCTGCACCAGTCACTCCCGCTTCAACCCCAGCGAGTCGTCCACCTACTCCACCAATGGGCAGACCTTCTCCCTGCAGTATGGCAGTGGCAGCCTCACCGGCTTCTTTGGCTATGACACCCTGACTGTCCAGAGCATCCAGGTCCCCAACCAGGAGTTCGGCTTGAGTGAGAATGAGCCTGGTACCAACTTCGTCTATGCGCAGTTTGATGGCATCATGGGCCTGGCCTACCCTGCTCTGTCCGTGGATGAGGCCACCACAGCTATGCAGGGCATGGTGCAGGAGGGCGCCCTCACCAGCCCCGTCTTCAGCGTCTACCTCAGCAACCAGCAGGGCTCCAGCGGGGGAGCGGTTGTCTTTGGGGGTGTGGATAGCAGCCTGTACACGGGGCAGATCTACTGGGCGCCTGTCACCCAGGAACTCTACTGGCAGATTGGCATTGAAGAGTTCCTCATCGGCGGCCAGGCCTCCGGCTGGTGTTCTGAGGGTTGCCAGGCCATCGTGGACACAGGCACCTCTCTGCTCACTGTGCCCCAGCAGTACATGAGTGCTCTTCTGCAGGCCACAGGGGCCCAGGAGGATGAGTATGGACAGTTTCTCGTGAACTGTAACAGCATTCAGAATCTGCCCAGCTTGACCTTCATCATCAATGGTGTGGAGTTCCCTCTGCCACCTTCCTCCTATATCCTCAGTAACAACGGCTACTGCACCGTGGGAGTCGAGCCCACCTACCTGTCCTCCCAGAACGGCCAGCCCCTGTGGATCCTCGGGGATGTCTTCCTCAGGTCCTACTATTCCGTCTACGACTTGGGCAACAACAGAGTAGGCTTTGCCACTGCCGCCTAGA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8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31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06:00Z</dcterms:created>
  <dc:creator>Fumitaka Oyama</dc:creator>
  <dc:description/>
  <cp:keywords/>
  <dc:language>en-US</dc:language>
  <cp:lastModifiedBy>Fumitaka Oyama</cp:lastModifiedBy>
  <cp:lastPrinted>2012-12-06T12:12:00Z</cp:lastPrinted>
  <dcterms:modified xsi:type="dcterms:W3CDTF">2013-05-17T06:11:00Z</dcterms:modified>
  <cp:revision>6</cp:revision>
  <dc:subject/>
  <dc:title/>
</cp:coreProperties>
</file>